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A04" w:rsidRDefault="00B74723">
      <w:pPr>
        <w:rPr>
          <w:i/>
          <w:u w:val="none"/>
        </w:rPr>
      </w:pPr>
      <w:r>
        <w:rPr>
          <w:u w:val="none"/>
        </w:rPr>
        <w:t xml:space="preserve">Supplementary Table 1. List of </w:t>
      </w:r>
      <w:r>
        <w:rPr>
          <w:i/>
          <w:u w:val="none"/>
        </w:rPr>
        <w:t xml:space="preserve">E. coli </w:t>
      </w:r>
      <w:r>
        <w:rPr>
          <w:u w:val="none"/>
        </w:rPr>
        <w:t xml:space="preserve">strains used as positive and negative controls for validation of PCR </w:t>
      </w:r>
      <w:bookmarkStart w:id="0" w:name="_GoBack"/>
      <w:bookmarkEnd w:id="0"/>
      <w:r>
        <w:rPr>
          <w:u w:val="none"/>
        </w:rPr>
        <w:t xml:space="preserve">based detection of four amino acid insert in PBP3 of </w:t>
      </w:r>
      <w:r>
        <w:rPr>
          <w:i/>
          <w:u w:val="none"/>
        </w:rPr>
        <w:t>E. coli</w:t>
      </w:r>
    </w:p>
    <w:tbl>
      <w:tblPr>
        <w:tblW w:w="9796" w:type="dxa"/>
        <w:jc w:val="center"/>
        <w:tblInd w:w="93" w:type="dxa"/>
        <w:tblLook w:val="04A0" w:firstRow="1" w:lastRow="0" w:firstColumn="1" w:lastColumn="0" w:noHBand="0" w:noVBand="1"/>
      </w:tblPr>
      <w:tblGrid>
        <w:gridCol w:w="1120"/>
        <w:gridCol w:w="2418"/>
        <w:gridCol w:w="1722"/>
        <w:gridCol w:w="1559"/>
        <w:gridCol w:w="2977"/>
      </w:tblGrid>
      <w:tr w:rsidR="00B74723" w:rsidRPr="00615CD7" w:rsidTr="00352F11">
        <w:trPr>
          <w:trHeight w:val="630"/>
          <w:tblHeader/>
          <w:jc w:val="center"/>
        </w:trPr>
        <w:tc>
          <w:tcPr>
            <w:tcW w:w="5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B74723" w:rsidRPr="00615CD7" w:rsidRDefault="00B74723" w:rsidP="00352F1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u w:val="none"/>
                <w:lang w:val="en-GB" w:eastAsia="en-GB"/>
              </w:rPr>
            </w:pPr>
            <w:r w:rsidRPr="00615CD7">
              <w:rPr>
                <w:rFonts w:ascii="Calibri" w:hAnsi="Calibri" w:cs="Calibri"/>
                <w:b/>
                <w:bCs/>
                <w:color w:val="000000"/>
                <w:szCs w:val="24"/>
                <w:u w:val="none"/>
                <w:lang w:val="en-GB" w:eastAsia="en-GB"/>
              </w:rPr>
              <w:t xml:space="preserve">Positive control strains with  4 amino acid insertion in PBP3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74723" w:rsidRPr="00615CD7" w:rsidRDefault="00B74723" w:rsidP="00352F1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u w:val="none"/>
                <w:lang w:val="en-GB" w:eastAsia="en-GB"/>
              </w:rPr>
            </w:pPr>
            <w:r w:rsidRPr="00615CD7">
              <w:rPr>
                <w:rFonts w:ascii="Calibri" w:hAnsi="Calibri" w:cs="Calibri"/>
                <w:b/>
                <w:bCs/>
                <w:color w:val="000000"/>
                <w:szCs w:val="24"/>
                <w:u w:val="none"/>
                <w:lang w:val="en-GB" w:eastAsia="en-GB"/>
              </w:rPr>
              <w:t>Negative control strains (No amino acid insertion in PBP3)</w:t>
            </w:r>
          </w:p>
        </w:tc>
      </w:tr>
      <w:tr w:rsidR="00B74723" w:rsidRPr="00615CD7" w:rsidTr="00352F11">
        <w:trPr>
          <w:trHeight w:val="710"/>
          <w:tblHeader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4723" w:rsidRPr="00615CD7" w:rsidRDefault="00B74723" w:rsidP="00352F1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</w:pPr>
            <w:r w:rsidRPr="00615CD7"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  <w:t>Strain</w:t>
            </w:r>
            <w:r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  <w:t xml:space="preserve"> ID</w:t>
            </w:r>
            <w:r w:rsidRPr="00615CD7"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  <w:t xml:space="preserve"> 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4723" w:rsidRPr="00615CD7" w:rsidRDefault="00B74723" w:rsidP="00352F1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</w:pPr>
            <w:r w:rsidRPr="00615CD7"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  <w:t>Accession no</w:t>
            </w:r>
            <w:r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  <w:t>.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4723" w:rsidRPr="00615CD7" w:rsidRDefault="00B74723" w:rsidP="00352F1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</w:pPr>
            <w:r w:rsidRPr="00615CD7"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  <w:t xml:space="preserve"> 4 amino acid insertion in PBP3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4723" w:rsidRPr="00615CD7" w:rsidRDefault="00B74723" w:rsidP="00352F1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</w:pPr>
            <w:r w:rsidRPr="00615CD7"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  <w:t>Strain</w:t>
            </w:r>
            <w:r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  <w:t xml:space="preserve"> I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74723" w:rsidRPr="00615CD7" w:rsidRDefault="00B74723" w:rsidP="00352F1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</w:pPr>
            <w:r>
              <w:rPr>
                <w:rFonts w:ascii="Calibri" w:hAnsi="Calibri" w:cs="Calibri"/>
                <w:b/>
                <w:bCs/>
                <w:color w:val="222222"/>
                <w:szCs w:val="24"/>
                <w:u w:val="none"/>
                <w:lang w:val="en-GB" w:eastAsia="en-GB"/>
              </w:rPr>
              <w:t>Accession no.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237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CP04039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06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WS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147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PVPT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16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WT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V64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PVPJ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28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WX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815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J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3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WY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967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RCAC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32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WZ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FF232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ZE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34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A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529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P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37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B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3354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PVPB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5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G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528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E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7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K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33057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PVPV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085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M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9338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X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493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O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6308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V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36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WR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4814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RCAM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868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K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3322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B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92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M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9666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O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92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N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FF250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ZH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FF176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Z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487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D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FF18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ZA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267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WW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FF197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ZB0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0937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RCAG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753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SAZF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6754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T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81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RCAL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769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I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834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SAZG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424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C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853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SAZH00000000.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529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Q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857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SAZI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1401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T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869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SAZJ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M102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P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984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SAZL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739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PVPM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990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SAZM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571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S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615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RCAI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11998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S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931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PVPG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774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L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124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RCAD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6818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U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V72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PVOT00000000.1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845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W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3848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E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FF137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Y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FF2156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ZC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FF2219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ZD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961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RCAH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lastRenderedPageBreak/>
              <w:t>BA1169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WU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6699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I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5514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R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949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Y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9686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Z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3696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C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8827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L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1105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Q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2876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U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V31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W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FF2338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ZF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764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J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P1185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R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194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WV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529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F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583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H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6837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V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50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F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996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PVOV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739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H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30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YA0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1231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PVOW00000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  <w:tr w:rsidR="00B74723" w:rsidRPr="00615CD7" w:rsidTr="00352F11">
        <w:trPr>
          <w:trHeight w:val="31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BA20936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JACUXN000000000.1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YRI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723" w:rsidRPr="00B74723" w:rsidRDefault="00B74723" w:rsidP="00352F1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</w:pPr>
            <w:r w:rsidRPr="00B74723">
              <w:rPr>
                <w:rFonts w:asciiTheme="minorHAnsi" w:hAnsiTheme="minorHAnsi" w:cstheme="minorHAnsi"/>
                <w:color w:val="000000" w:themeColor="text1"/>
                <w:szCs w:val="24"/>
                <w:u w:val="none"/>
                <w:lang w:val="en-GB" w:eastAsia="en-GB"/>
              </w:rPr>
              <w:t> </w:t>
            </w:r>
          </w:p>
        </w:tc>
      </w:tr>
    </w:tbl>
    <w:p w:rsidR="00B74723" w:rsidRPr="00B74723" w:rsidRDefault="00B74723">
      <w:pPr>
        <w:rPr>
          <w:i/>
          <w:u w:val="none"/>
        </w:rPr>
      </w:pPr>
    </w:p>
    <w:sectPr w:rsidR="00B74723" w:rsidRPr="00B74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CD7"/>
    <w:rsid w:val="00100A04"/>
    <w:rsid w:val="00194369"/>
    <w:rsid w:val="00245558"/>
    <w:rsid w:val="00253567"/>
    <w:rsid w:val="00475127"/>
    <w:rsid w:val="0052768B"/>
    <w:rsid w:val="00615CD7"/>
    <w:rsid w:val="008E1753"/>
    <w:rsid w:val="00B74723"/>
    <w:rsid w:val="00CF0369"/>
    <w:rsid w:val="00F10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127"/>
    <w:rPr>
      <w:szCs w:val="20"/>
      <w:u w:val="single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127"/>
    <w:rPr>
      <w:szCs w:val="20"/>
      <w:u w:val="single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Veeraraghavan</dc:creator>
  <cp:lastModifiedBy>Balaji Veeraraghavan</cp:lastModifiedBy>
  <cp:revision>2</cp:revision>
  <dcterms:created xsi:type="dcterms:W3CDTF">2023-01-17T11:54:00Z</dcterms:created>
  <dcterms:modified xsi:type="dcterms:W3CDTF">2023-01-19T10:28:00Z</dcterms:modified>
</cp:coreProperties>
</file>